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E5146A" w14:textId="77777777" w:rsidR="00497732" w:rsidRDefault="00497732" w:rsidP="00497732">
      <w:pPr>
        <w:spacing w:before="120" w:after="120" w:line="240" w:lineRule="auto"/>
        <w:jc w:val="both"/>
        <w:rPr>
          <w:rFonts w:ascii="Palatino Linotype" w:hAnsi="Palatino Linotype" w:cs="Times New Roman"/>
          <w:b/>
          <w:bCs/>
          <w:sz w:val="26"/>
          <w:szCs w:val="26"/>
        </w:rPr>
      </w:pPr>
      <w:r w:rsidRPr="00497732">
        <w:rPr>
          <w:rFonts w:ascii="Palatino Linotype" w:hAnsi="Palatino Linotype" w:cs="Times New Roman"/>
          <w:b/>
          <w:bCs/>
          <w:color w:val="000000" w:themeColor="text1"/>
          <w:sz w:val="24"/>
          <w:szCs w:val="24"/>
        </w:rPr>
        <w:t xml:space="preserve">Table S3. </w:t>
      </w:r>
      <w:r w:rsidRPr="00497732">
        <w:rPr>
          <w:rFonts w:ascii="Palatino Linotype" w:hAnsi="Palatino Linotype" w:cs="Times New Roman"/>
          <w:b/>
          <w:bCs/>
          <w:sz w:val="26"/>
          <w:szCs w:val="26"/>
        </w:rPr>
        <w:t>Effect of warming treatment on the accumulation of Kaempferol</w:t>
      </w:r>
    </w:p>
    <w:p w14:paraId="19623DB9" w14:textId="77777777" w:rsidR="00497732" w:rsidRDefault="00497732" w:rsidP="00497732">
      <w:pPr>
        <w:spacing w:after="0" w:line="240" w:lineRule="auto"/>
        <w:jc w:val="both"/>
        <w:rPr>
          <w:rFonts w:ascii="Palatino Linotype" w:hAnsi="Palatino Linotype" w:cs="Times New Roman"/>
          <w:b/>
          <w:bCs/>
          <w:sz w:val="26"/>
          <w:szCs w:val="26"/>
        </w:rPr>
      </w:pPr>
    </w:p>
    <w:tbl>
      <w:tblPr>
        <w:tblStyle w:val="PlainTable21"/>
        <w:tblpPr w:leftFromText="180" w:rightFromText="180" w:vertAnchor="page" w:horzAnchor="margin" w:tblpY="2432"/>
        <w:tblW w:w="946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0"/>
        <w:gridCol w:w="1620"/>
        <w:gridCol w:w="1710"/>
        <w:gridCol w:w="1440"/>
        <w:gridCol w:w="1544"/>
      </w:tblGrid>
      <w:tr w:rsidR="00497732" w:rsidRPr="00B57FD0" w14:paraId="05F26420" w14:textId="77777777" w:rsidTr="004977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65D15406" w14:textId="77777777" w:rsidR="00497732" w:rsidRPr="00B57FD0" w:rsidRDefault="00497732" w:rsidP="00497732">
            <w:pPr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Kaempferol</w:t>
            </w:r>
          </w:p>
        </w:tc>
        <w:tc>
          <w:tcPr>
            <w:tcW w:w="1620" w:type="dxa"/>
          </w:tcPr>
          <w:p w14:paraId="2A91478B" w14:textId="77777777" w:rsidR="00497732" w:rsidRPr="00B57FD0" w:rsidRDefault="00497732" w:rsidP="004977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22725F69" w14:textId="77777777" w:rsidR="00497732" w:rsidRPr="00B57FD0" w:rsidRDefault="00497732" w:rsidP="004977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8C316AA" w14:textId="77777777" w:rsidR="00497732" w:rsidRPr="00B57FD0" w:rsidRDefault="00497732" w:rsidP="004977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544" w:type="dxa"/>
          </w:tcPr>
          <w:p w14:paraId="0F49313B" w14:textId="77777777" w:rsidR="00497732" w:rsidRPr="00B57FD0" w:rsidRDefault="00497732" w:rsidP="004977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</w:tr>
      <w:tr w:rsidR="00497732" w:rsidRPr="00B57FD0" w14:paraId="5E2E4740" w14:textId="77777777" w:rsidTr="00497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3EF7E23D" w14:textId="77777777" w:rsidR="00497732" w:rsidRPr="00B57FD0" w:rsidRDefault="00497732" w:rsidP="00497732">
            <w:pPr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Plant species </w:t>
            </w:r>
          </w:p>
        </w:tc>
        <w:tc>
          <w:tcPr>
            <w:tcW w:w="1620" w:type="dxa"/>
            <w:vAlign w:val="center"/>
          </w:tcPr>
          <w:p w14:paraId="46AF03FE" w14:textId="77777777" w:rsidR="00497732" w:rsidRPr="00B57FD0" w:rsidRDefault="00497732" w:rsidP="004977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  <w:t>Control means (Conc. ng/ml)</w:t>
            </w:r>
          </w:p>
        </w:tc>
        <w:tc>
          <w:tcPr>
            <w:tcW w:w="1710" w:type="dxa"/>
            <w:vAlign w:val="center"/>
          </w:tcPr>
          <w:p w14:paraId="43390C34" w14:textId="77777777" w:rsidR="00497732" w:rsidRPr="00B57FD0" w:rsidRDefault="00497732" w:rsidP="004977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  <w:t>Warming mean</w:t>
            </w:r>
          </w:p>
        </w:tc>
        <w:tc>
          <w:tcPr>
            <w:tcW w:w="1440" w:type="dxa"/>
            <w:vAlign w:val="center"/>
          </w:tcPr>
          <w:p w14:paraId="7E95F410" w14:textId="77777777" w:rsidR="00497732" w:rsidRPr="00B57FD0" w:rsidRDefault="00497732" w:rsidP="004977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  <w:t>F-value</w:t>
            </w:r>
          </w:p>
        </w:tc>
        <w:tc>
          <w:tcPr>
            <w:tcW w:w="1544" w:type="dxa"/>
            <w:vAlign w:val="center"/>
          </w:tcPr>
          <w:p w14:paraId="59C10D76" w14:textId="77777777" w:rsidR="00497732" w:rsidRPr="00B57FD0" w:rsidRDefault="00497732" w:rsidP="004977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497732" w:rsidRPr="00B57FD0" w14:paraId="66C30E59" w14:textId="77777777" w:rsidTr="00497732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307044DB" w14:textId="77777777" w:rsidR="00497732" w:rsidRPr="00B57FD0" w:rsidRDefault="00497732" w:rsidP="00497732">
            <w:pPr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</w:pPr>
            <w:proofErr w:type="spellStart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Astragulus</w:t>
            </w:r>
            <w:proofErr w:type="spellEnd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penduncularis</w:t>
            </w:r>
            <w:proofErr w:type="spellEnd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 (AS)</w:t>
            </w:r>
          </w:p>
        </w:tc>
        <w:tc>
          <w:tcPr>
            <w:tcW w:w="1620" w:type="dxa"/>
          </w:tcPr>
          <w:p w14:paraId="5E0E60E5" w14:textId="77777777" w:rsidR="00497732" w:rsidRPr="00B57FD0" w:rsidRDefault="00497732" w:rsidP="004977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26002.83     a</w:t>
            </w:r>
          </w:p>
        </w:tc>
        <w:tc>
          <w:tcPr>
            <w:tcW w:w="1710" w:type="dxa"/>
          </w:tcPr>
          <w:p w14:paraId="68A81B23" w14:textId="77777777" w:rsidR="00497732" w:rsidRPr="00B57FD0" w:rsidRDefault="00497732" w:rsidP="004977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22938.61      a</w:t>
            </w:r>
          </w:p>
        </w:tc>
        <w:tc>
          <w:tcPr>
            <w:tcW w:w="1440" w:type="dxa"/>
          </w:tcPr>
          <w:p w14:paraId="142607C7" w14:textId="77777777" w:rsidR="00497732" w:rsidRPr="00B57FD0" w:rsidRDefault="00497732" w:rsidP="004977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0.051</w:t>
            </w:r>
          </w:p>
        </w:tc>
        <w:tc>
          <w:tcPr>
            <w:tcW w:w="1544" w:type="dxa"/>
          </w:tcPr>
          <w:p w14:paraId="12050CA7" w14:textId="77777777" w:rsidR="00497732" w:rsidRPr="00B57FD0" w:rsidRDefault="00497732" w:rsidP="004977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0.824</w:t>
            </w:r>
          </w:p>
        </w:tc>
      </w:tr>
      <w:tr w:rsidR="00497732" w:rsidRPr="00B57FD0" w14:paraId="33A931CC" w14:textId="77777777" w:rsidTr="00497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640A6890" w14:textId="77777777" w:rsidR="00497732" w:rsidRPr="00B57FD0" w:rsidRDefault="00497732" w:rsidP="00497732">
            <w:pPr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Artemisia </w:t>
            </w:r>
            <w:proofErr w:type="spellStart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rupestris</w:t>
            </w:r>
            <w:proofErr w:type="spellEnd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 (AR)</w:t>
            </w:r>
          </w:p>
        </w:tc>
        <w:tc>
          <w:tcPr>
            <w:tcW w:w="1620" w:type="dxa"/>
          </w:tcPr>
          <w:p w14:paraId="7E5A3C4B" w14:textId="77777777" w:rsidR="00497732" w:rsidRPr="00B57FD0" w:rsidRDefault="00497732" w:rsidP="004977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6058.926     a</w:t>
            </w:r>
          </w:p>
        </w:tc>
        <w:tc>
          <w:tcPr>
            <w:tcW w:w="1710" w:type="dxa"/>
          </w:tcPr>
          <w:p w14:paraId="66C7FD3C" w14:textId="77777777" w:rsidR="00497732" w:rsidRPr="00B57FD0" w:rsidRDefault="00497732" w:rsidP="004977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14021.159      a</w:t>
            </w:r>
          </w:p>
        </w:tc>
        <w:tc>
          <w:tcPr>
            <w:tcW w:w="1440" w:type="dxa"/>
          </w:tcPr>
          <w:p w14:paraId="214AC788" w14:textId="77777777" w:rsidR="00497732" w:rsidRPr="00B57FD0" w:rsidRDefault="00497732" w:rsidP="004977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4.155</w:t>
            </w:r>
          </w:p>
        </w:tc>
        <w:tc>
          <w:tcPr>
            <w:tcW w:w="1544" w:type="dxa"/>
          </w:tcPr>
          <w:p w14:paraId="4CD572FD" w14:textId="77777777" w:rsidR="00497732" w:rsidRPr="00B57FD0" w:rsidRDefault="00497732" w:rsidP="004977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0.0584</w:t>
            </w:r>
          </w:p>
        </w:tc>
      </w:tr>
      <w:tr w:rsidR="00497732" w:rsidRPr="00B57FD0" w14:paraId="593AA24D" w14:textId="77777777" w:rsidTr="00497732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7CE8296F" w14:textId="77777777" w:rsidR="00497732" w:rsidRPr="00B57FD0" w:rsidRDefault="00497732" w:rsidP="00497732">
            <w:pPr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Poa </w:t>
            </w:r>
            <w:proofErr w:type="spellStart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alpina</w:t>
            </w:r>
            <w:proofErr w:type="spellEnd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 (PA)</w:t>
            </w:r>
          </w:p>
        </w:tc>
        <w:tc>
          <w:tcPr>
            <w:tcW w:w="1620" w:type="dxa"/>
          </w:tcPr>
          <w:p w14:paraId="718A8EB8" w14:textId="77777777" w:rsidR="00497732" w:rsidRPr="00B57FD0" w:rsidRDefault="00497732" w:rsidP="004977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9502.481     a</w:t>
            </w:r>
          </w:p>
        </w:tc>
        <w:tc>
          <w:tcPr>
            <w:tcW w:w="1710" w:type="dxa"/>
          </w:tcPr>
          <w:p w14:paraId="6B920B5F" w14:textId="77777777" w:rsidR="00497732" w:rsidRPr="00B57FD0" w:rsidRDefault="00497732" w:rsidP="004977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----</w:t>
            </w:r>
          </w:p>
        </w:tc>
        <w:tc>
          <w:tcPr>
            <w:tcW w:w="1440" w:type="dxa"/>
          </w:tcPr>
          <w:p w14:paraId="5CCB3651" w14:textId="77777777" w:rsidR="00497732" w:rsidRPr="00B57FD0" w:rsidRDefault="00497732" w:rsidP="004977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0.008</w:t>
            </w:r>
          </w:p>
        </w:tc>
        <w:tc>
          <w:tcPr>
            <w:tcW w:w="1544" w:type="dxa"/>
          </w:tcPr>
          <w:p w14:paraId="7AEFB689" w14:textId="77777777" w:rsidR="00497732" w:rsidRPr="00B57FD0" w:rsidRDefault="00497732" w:rsidP="004977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0.929</w:t>
            </w:r>
          </w:p>
        </w:tc>
      </w:tr>
      <w:tr w:rsidR="00497732" w:rsidRPr="00B57FD0" w14:paraId="31984BCF" w14:textId="77777777" w:rsidTr="00497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3971399E" w14:textId="77777777" w:rsidR="00497732" w:rsidRPr="00B57FD0" w:rsidRDefault="00497732" w:rsidP="00497732">
            <w:pPr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</w:pPr>
            <w:proofErr w:type="spellStart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Potentila</w:t>
            </w:r>
            <w:proofErr w:type="spellEnd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hololeuca</w:t>
            </w:r>
            <w:proofErr w:type="spellEnd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(</w:t>
            </w:r>
            <w:proofErr w:type="gramEnd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PT)</w:t>
            </w:r>
          </w:p>
        </w:tc>
        <w:tc>
          <w:tcPr>
            <w:tcW w:w="1620" w:type="dxa"/>
          </w:tcPr>
          <w:p w14:paraId="47BC2D7A" w14:textId="77777777" w:rsidR="00497732" w:rsidRPr="00B57FD0" w:rsidRDefault="00497732" w:rsidP="004977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19885.85     a</w:t>
            </w:r>
          </w:p>
        </w:tc>
        <w:tc>
          <w:tcPr>
            <w:tcW w:w="1710" w:type="dxa"/>
          </w:tcPr>
          <w:p w14:paraId="19297B50" w14:textId="77777777" w:rsidR="00497732" w:rsidRPr="00B57FD0" w:rsidRDefault="00497732" w:rsidP="004977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11297.39      a</w:t>
            </w:r>
          </w:p>
        </w:tc>
        <w:tc>
          <w:tcPr>
            <w:tcW w:w="1440" w:type="dxa"/>
          </w:tcPr>
          <w:p w14:paraId="676C654E" w14:textId="77777777" w:rsidR="00497732" w:rsidRPr="00B57FD0" w:rsidRDefault="00497732" w:rsidP="004977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2.364</w:t>
            </w:r>
          </w:p>
        </w:tc>
        <w:tc>
          <w:tcPr>
            <w:tcW w:w="1544" w:type="dxa"/>
          </w:tcPr>
          <w:p w14:paraId="447758D9" w14:textId="77777777" w:rsidR="00497732" w:rsidRPr="00B57FD0" w:rsidRDefault="00497732" w:rsidP="004977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0.144</w:t>
            </w:r>
          </w:p>
        </w:tc>
      </w:tr>
      <w:tr w:rsidR="00497732" w:rsidRPr="00B57FD0" w14:paraId="2AC02877" w14:textId="77777777" w:rsidTr="00497732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3AA108E9" w14:textId="77777777" w:rsidR="00497732" w:rsidRPr="00B57FD0" w:rsidRDefault="00497732" w:rsidP="00497732">
            <w:pPr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Plantago major (PM)</w:t>
            </w:r>
          </w:p>
        </w:tc>
        <w:tc>
          <w:tcPr>
            <w:tcW w:w="1620" w:type="dxa"/>
          </w:tcPr>
          <w:p w14:paraId="4EDF9BC6" w14:textId="77777777" w:rsidR="00497732" w:rsidRPr="00B57FD0" w:rsidRDefault="00497732" w:rsidP="004977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27534.65     a</w:t>
            </w:r>
          </w:p>
        </w:tc>
        <w:tc>
          <w:tcPr>
            <w:tcW w:w="1710" w:type="dxa"/>
          </w:tcPr>
          <w:p w14:paraId="7367DF8E" w14:textId="77777777" w:rsidR="00497732" w:rsidRPr="00B57FD0" w:rsidRDefault="00497732" w:rsidP="004977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2021.94      a</w:t>
            </w:r>
          </w:p>
        </w:tc>
        <w:tc>
          <w:tcPr>
            <w:tcW w:w="1440" w:type="dxa"/>
          </w:tcPr>
          <w:p w14:paraId="72F8489D" w14:textId="77777777" w:rsidR="00497732" w:rsidRPr="00B57FD0" w:rsidRDefault="00497732" w:rsidP="004977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3.416</w:t>
            </w:r>
          </w:p>
        </w:tc>
        <w:tc>
          <w:tcPr>
            <w:tcW w:w="1544" w:type="dxa"/>
          </w:tcPr>
          <w:p w14:paraId="3A069CF5" w14:textId="77777777" w:rsidR="00497732" w:rsidRPr="00B57FD0" w:rsidRDefault="00497732" w:rsidP="004977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0.0831</w:t>
            </w:r>
          </w:p>
        </w:tc>
      </w:tr>
      <w:tr w:rsidR="00497732" w:rsidRPr="00B57FD0" w14:paraId="00344F55" w14:textId="77777777" w:rsidTr="00497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28DD1F52" w14:textId="77777777" w:rsidR="00497732" w:rsidRPr="00B57FD0" w:rsidRDefault="00497732" w:rsidP="00497732">
            <w:pPr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Primula macrophylla (</w:t>
            </w:r>
            <w:proofErr w:type="spellStart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PrM</w:t>
            </w:r>
            <w:proofErr w:type="spellEnd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14:paraId="46074835" w14:textId="77777777" w:rsidR="00497732" w:rsidRPr="00B57FD0" w:rsidRDefault="00497732" w:rsidP="004977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39009.987   a</w:t>
            </w:r>
          </w:p>
        </w:tc>
        <w:tc>
          <w:tcPr>
            <w:tcW w:w="1710" w:type="dxa"/>
          </w:tcPr>
          <w:p w14:paraId="2069F4AB" w14:textId="77777777" w:rsidR="00497732" w:rsidRPr="00B57FD0" w:rsidRDefault="00497732" w:rsidP="004977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1383.342      b</w:t>
            </w:r>
          </w:p>
        </w:tc>
        <w:tc>
          <w:tcPr>
            <w:tcW w:w="1440" w:type="dxa"/>
          </w:tcPr>
          <w:p w14:paraId="1BDC0EAD" w14:textId="77777777" w:rsidR="00497732" w:rsidRPr="00B57FD0" w:rsidRDefault="00497732" w:rsidP="004977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9.842</w:t>
            </w:r>
          </w:p>
        </w:tc>
        <w:tc>
          <w:tcPr>
            <w:tcW w:w="1544" w:type="dxa"/>
          </w:tcPr>
          <w:p w14:paraId="642BD26B" w14:textId="77777777" w:rsidR="00497732" w:rsidRPr="00B57FD0" w:rsidRDefault="00497732" w:rsidP="004977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0.00636 **</w:t>
            </w:r>
          </w:p>
        </w:tc>
      </w:tr>
    </w:tbl>
    <w:p w14:paraId="73F76A7D" w14:textId="77777777" w:rsidR="00497732" w:rsidRPr="00497732" w:rsidRDefault="00497732" w:rsidP="00497732">
      <w:pPr>
        <w:spacing w:after="0" w:line="240" w:lineRule="auto"/>
        <w:jc w:val="both"/>
        <w:rPr>
          <w:rFonts w:ascii="Palatino Linotype" w:hAnsi="Palatino Linotype" w:cs="Times New Roman"/>
          <w:b/>
          <w:bCs/>
          <w:color w:val="000000" w:themeColor="text1"/>
          <w:sz w:val="24"/>
          <w:szCs w:val="24"/>
        </w:rPr>
      </w:pPr>
    </w:p>
    <w:sectPr w:rsidR="00497732" w:rsidRPr="004977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732"/>
    <w:rsid w:val="00113C00"/>
    <w:rsid w:val="00497732"/>
    <w:rsid w:val="005C4DC2"/>
    <w:rsid w:val="00D17083"/>
    <w:rsid w:val="00E84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EDDA7"/>
  <w15:chartTrackingRefBased/>
  <w15:docId w15:val="{B0CCFA4B-9266-4275-97C4-9DF3189BF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773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77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77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77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77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77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77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77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77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77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77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77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77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77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77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77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77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77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77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77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977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77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977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7732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977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7732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977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77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77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7732"/>
    <w:rPr>
      <w:b/>
      <w:bCs/>
      <w:smallCaps/>
      <w:color w:val="0F4761" w:themeColor="accent1" w:themeShade="BF"/>
      <w:spacing w:val="5"/>
    </w:rPr>
  </w:style>
  <w:style w:type="table" w:customStyle="1" w:styleId="PlainTable21">
    <w:name w:val="Plain Table 21"/>
    <w:basedOn w:val="TableNormal"/>
    <w:next w:val="PlainTable2"/>
    <w:uiPriority w:val="42"/>
    <w:rsid w:val="0049773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49773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81</Characters>
  <Application>Microsoft Office Word</Application>
  <DocSecurity>0</DocSecurity>
  <Lines>13</Lines>
  <Paragraphs>6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SAIRA KARIMI</dc:creator>
  <cp:keywords/>
  <dc:description/>
  <cp:lastModifiedBy>Dr SAIRA KARIMI</cp:lastModifiedBy>
  <cp:revision>1</cp:revision>
  <dcterms:created xsi:type="dcterms:W3CDTF">2024-06-14T11:40:00Z</dcterms:created>
  <dcterms:modified xsi:type="dcterms:W3CDTF">2024-06-14T11:41:00Z</dcterms:modified>
</cp:coreProperties>
</file>